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25" w:rsidRPr="00B61013" w:rsidRDefault="00770AF6" w:rsidP="00C87425">
      <w:pPr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770AF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87425" w:rsidRPr="00B6101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770AF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87425" w:rsidRPr="00B6101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D6B9D" w:rsidRPr="00B610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D6B9D" w:rsidRPr="00B61013">
        <w:rPr>
          <w:rFonts w:ascii="Times New Roman" w:hAnsi="Times New Roman" w:cs="Times New Roman"/>
          <w:b/>
          <w:sz w:val="24"/>
          <w:szCs w:val="24"/>
        </w:rPr>
        <w:t xml:space="preserve">Correlation between </w:t>
      </w:r>
      <w:proofErr w:type="spellStart"/>
      <w:r w:rsidR="00BD6B9D" w:rsidRPr="00B61013">
        <w:rPr>
          <w:rFonts w:ascii="Times New Roman" w:hAnsi="Times New Roman" w:cs="Times New Roman"/>
          <w:b/>
          <w:sz w:val="24"/>
          <w:szCs w:val="24"/>
        </w:rPr>
        <w:t>clinico</w:t>
      </w:r>
      <w:r w:rsidR="00282A92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BD6B9D" w:rsidRPr="00B61013">
        <w:rPr>
          <w:rFonts w:ascii="Times New Roman" w:hAnsi="Times New Roman" w:cs="Times New Roman"/>
          <w:b/>
          <w:sz w:val="24"/>
          <w:szCs w:val="24"/>
        </w:rPr>
        <w:t>athological</w:t>
      </w:r>
      <w:proofErr w:type="spellEnd"/>
      <w:r w:rsidR="00BD6B9D" w:rsidRPr="00B61013">
        <w:rPr>
          <w:rFonts w:ascii="Times New Roman" w:hAnsi="Times New Roman" w:cs="Times New Roman"/>
          <w:b/>
          <w:sz w:val="24"/>
          <w:szCs w:val="24"/>
        </w:rPr>
        <w:t xml:space="preserve"> features and TILs </w:t>
      </w:r>
      <w:r w:rsidR="002E4367" w:rsidRPr="00B6101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C63A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0AF6">
        <w:rPr>
          <w:rFonts w:ascii="Times New Roman" w:hAnsi="Times New Roman" w:cs="Times New Roman"/>
          <w:b/>
          <w:bCs/>
          <w:sz w:val="24"/>
          <w:szCs w:val="24"/>
        </w:rPr>
        <w:t>264 patients who were treated with NAC</w:t>
      </w:r>
      <w:r w:rsidR="00BD6B9D" w:rsidRPr="00B6101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W w:w="9356" w:type="dxa"/>
        <w:tblInd w:w="142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119"/>
        <w:gridCol w:w="2268"/>
        <w:gridCol w:w="2409"/>
        <w:gridCol w:w="1560"/>
      </w:tblGrid>
      <w:tr w:rsidR="00E57037" w:rsidRPr="00B61013" w:rsidTr="00E57037">
        <w:trPr>
          <w:trHeight w:val="39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7037" w:rsidRPr="00B61013" w:rsidRDefault="00E57037" w:rsidP="00C87425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High TI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101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4753A2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7037" w:rsidRPr="00B61013" w:rsidRDefault="00E57037" w:rsidP="004753A2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Low T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101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4753A2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7037" w:rsidRPr="00B61013" w:rsidRDefault="00E57037" w:rsidP="00C87425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70AF6" w:rsidRPr="00B61013" w:rsidTr="00E57037">
        <w:trPr>
          <w:trHeight w:val="58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AF6" w:rsidRPr="005064DC" w:rsidRDefault="00770AF6" w:rsidP="000A60D3">
            <w:pPr>
              <w:rPr>
                <w:rFonts w:ascii="Times New Roman" w:hAnsi="Times New Roman"/>
                <w:sz w:val="24"/>
                <w:szCs w:val="24"/>
              </w:rPr>
            </w:pPr>
            <w:r w:rsidRPr="005064DC">
              <w:rPr>
                <w:rFonts w:ascii="Times New Roman" w:hAnsi="Times New Roman"/>
                <w:sz w:val="24"/>
                <w:szCs w:val="24"/>
              </w:rPr>
              <w:t>Age at recurr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years old)</w:t>
            </w:r>
          </w:p>
          <w:p w:rsidR="00770AF6" w:rsidRPr="00B61013" w:rsidRDefault="00770AF6" w:rsidP="00F9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≤ 5</w:t>
            </w:r>
            <w:r w:rsidR="00E5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770AF6" w:rsidRPr="00B61013" w:rsidRDefault="00770AF6" w:rsidP="00F9050A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&gt; 5</w:t>
            </w:r>
            <w:r w:rsidR="00E5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AF6" w:rsidRPr="00B61013" w:rsidRDefault="00770AF6" w:rsidP="00090652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AF6" w:rsidRPr="00B61013" w:rsidRDefault="00C17AB7" w:rsidP="00090652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4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770AF6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AF6" w:rsidRPr="00B61013" w:rsidRDefault="00770AF6" w:rsidP="00090652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AF6" w:rsidRPr="00B61013" w:rsidRDefault="00D124F6" w:rsidP="007C5572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770AF6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4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70AF6" w:rsidRPr="00B61013" w:rsidRDefault="00770AF6" w:rsidP="000C6E0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C6E07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770AF6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770AF6" w:rsidRPr="00B61013" w:rsidRDefault="00770AF6" w:rsidP="00CF6B8F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umor size (cm)</w:t>
            </w:r>
          </w:p>
          <w:p w:rsidR="00770AF6" w:rsidRPr="00B61013" w:rsidRDefault="00770AF6" w:rsidP="00CF6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≤ 2.</w:t>
            </w:r>
            <w:r w:rsidR="00E5703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:rsidR="00770AF6" w:rsidRPr="00B61013" w:rsidRDefault="00770AF6" w:rsidP="00CF6B8F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&gt; 2.</w:t>
            </w:r>
            <w:r w:rsidR="00E57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70AF6" w:rsidRPr="00B61013" w:rsidRDefault="00770AF6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AF6" w:rsidRPr="00B61013" w:rsidRDefault="00C17AB7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0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770AF6" w:rsidRPr="00B61013" w:rsidRDefault="00C17AB7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0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70AF6" w:rsidRPr="00B61013" w:rsidRDefault="00770AF6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AF6" w:rsidRPr="00B61013" w:rsidRDefault="00D124F6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7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770AF6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70AF6" w:rsidRPr="00B61013" w:rsidRDefault="000C6E07" w:rsidP="00576E0B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</w:tr>
      <w:tr w:rsidR="00770AF6" w:rsidRPr="00B61013" w:rsidTr="00E57037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70AF6" w:rsidRPr="00B61013" w:rsidRDefault="00770AF6" w:rsidP="00F9050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ymph node status</w:t>
            </w:r>
          </w:p>
          <w:p w:rsidR="00770AF6" w:rsidRPr="00B61013" w:rsidRDefault="00770AF6" w:rsidP="00F9050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:rsidR="00770AF6" w:rsidRPr="00B61013" w:rsidRDefault="00770AF6" w:rsidP="00F9050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70AF6" w:rsidRPr="00B61013" w:rsidRDefault="00770AF6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AF6" w:rsidRPr="00B61013" w:rsidRDefault="00C17AB7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770AF6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4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70AF6" w:rsidRPr="00B61013" w:rsidRDefault="00770AF6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0AF6" w:rsidRPr="00B61013" w:rsidRDefault="00D124F6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6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770AF6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="00770AF6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0AF6" w:rsidRPr="00B61013" w:rsidRDefault="000C6E07" w:rsidP="00CF6B8F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4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E57037" w:rsidRDefault="00E57037" w:rsidP="00E5703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E5703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Estrogen receptor</w:t>
            </w:r>
          </w:p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037" w:rsidRPr="00B61013" w:rsidRDefault="000C6E0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037" w:rsidRDefault="00E57037" w:rsidP="00E570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A22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:rsidR="00E57037" w:rsidRPr="00E57037" w:rsidRDefault="00E57037" w:rsidP="00E5703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037" w:rsidRPr="00B61013" w:rsidRDefault="000C6E0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922A22" w:rsidRDefault="00E57037" w:rsidP="00E570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A22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:rsidR="00E57037" w:rsidRPr="00E57037" w:rsidRDefault="00E57037" w:rsidP="00E5703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037" w:rsidRPr="00B61013" w:rsidRDefault="000C6E0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/>
                <w:sz w:val="22"/>
              </w:rPr>
              <w:t>≤</w:t>
            </w:r>
            <w:r w:rsidRPr="00B641D7">
              <w:rPr>
                <w:rFonts w:ascii="Times New Roman" w:hAnsi="Times New Roman" w:hint="eastAsia"/>
                <w:sz w:val="22"/>
              </w:rPr>
              <w:t>14</w:t>
            </w:r>
            <w:r w:rsidRPr="00B641D7">
              <w:rPr>
                <w:rFonts w:ascii="Times New Roman" w:hAnsi="Times New Roman"/>
                <w:sz w:val="22"/>
              </w:rPr>
              <w:t xml:space="preserve"> </w:t>
            </w:r>
            <w:r w:rsidRPr="00B641D7">
              <w:rPr>
                <w:rFonts w:ascii="Times New Roman" w:hAnsi="Times New Roman" w:hint="eastAsia"/>
                <w:sz w:val="22"/>
              </w:rPr>
              <w:t>%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/>
                <w:sz w:val="22"/>
              </w:rPr>
              <w:t>&gt;</w:t>
            </w:r>
            <w:r w:rsidRPr="00B641D7">
              <w:rPr>
                <w:rFonts w:ascii="Times New Roman" w:hAnsi="Times New Roman" w:hint="eastAsia"/>
                <w:sz w:val="22"/>
              </w:rPr>
              <w:t>14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E57037" w:rsidRPr="00B61013" w:rsidRDefault="000C6E0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Intrinsic subtype HRBC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 w:hint="eastAsia"/>
                <w:sz w:val="22"/>
              </w:rPr>
              <w:t>non-HRBC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 w:hint="eastAsia"/>
                <w:sz w:val="22"/>
              </w:rPr>
              <w:t>HRB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2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E24B49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24B49" w:rsidP="00E24B4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E57037" w:rsidRPr="00B61013" w:rsidRDefault="000C6E0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E0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Intrinsic subtype HER2BC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 w:hint="eastAsia"/>
                <w:sz w:val="22"/>
              </w:rPr>
              <w:t>non- HER2BC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 w:hint="eastAsia"/>
                <w:sz w:val="22"/>
              </w:rPr>
              <w:t>HER2B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5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5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E24B49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24B49" w:rsidP="00E24B4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E57037" w:rsidRPr="00B61013" w:rsidRDefault="000C6E0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E0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Intrinsic subtype TNBC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 w:hint="eastAsia"/>
                <w:sz w:val="22"/>
              </w:rPr>
              <w:t>non-TNBC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641D7">
              <w:rPr>
                <w:rFonts w:ascii="Times New Roman" w:hAnsi="Times New Roman" w:hint="eastAsia"/>
                <w:sz w:val="22"/>
              </w:rPr>
              <w:t>TNB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E24B49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24B49" w:rsidP="00E24B4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E57037" w:rsidRPr="00B61013" w:rsidRDefault="00E5703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7AB7"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E57037" w:rsidRPr="005064DC" w:rsidRDefault="00E57037" w:rsidP="00E57037">
            <w:pPr>
              <w:spacing w:line="28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bjective response r</w:t>
            </w:r>
            <w:r w:rsidRPr="005064DC">
              <w:rPr>
                <w:rFonts w:ascii="Times New Roman" w:hAnsi="Times New Roman"/>
                <w:bCs/>
                <w:sz w:val="24"/>
                <w:szCs w:val="24"/>
              </w:rPr>
              <w:t xml:space="preserve">ate </w:t>
            </w:r>
          </w:p>
          <w:p w:rsidR="00E57037" w:rsidRPr="00E57037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3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bookmarkStart w:id="0" w:name="_Hlk498514302"/>
            <w:r w:rsidRPr="00E57037">
              <w:rPr>
                <w:rFonts w:ascii="Times New Roman" w:hAnsi="Times New Roman" w:cs="Times New Roman"/>
                <w:sz w:val="24"/>
                <w:szCs w:val="24"/>
              </w:rPr>
              <w:t>Non-responders</w:t>
            </w:r>
          </w:p>
          <w:p w:rsidR="00E57037" w:rsidRPr="00997FF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57037">
              <w:rPr>
                <w:rFonts w:ascii="Times New Roman" w:hAnsi="Times New Roman" w:cs="Times New Roman"/>
                <w:sz w:val="24"/>
                <w:szCs w:val="24"/>
              </w:rPr>
              <w:t xml:space="preserve">   Responder</w:t>
            </w:r>
            <w:bookmarkEnd w:id="0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E24B49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24B49" w:rsidP="00E24B4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E57037" w:rsidRPr="00B61013" w:rsidRDefault="00E5703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17AB7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E57037" w:rsidRPr="00B61013" w:rsidTr="00E57037">
        <w:trPr>
          <w:trHeight w:val="584"/>
        </w:trPr>
        <w:tc>
          <w:tcPr>
            <w:tcW w:w="311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Patholo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 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4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57037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124F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124F6">
              <w:rPr>
                <w:rFonts w:ascii="Times New Roman" w:hAnsi="Times New Roman" w:cs="Times New Roman" w:hint="eastAsia"/>
                <w:sz w:val="24"/>
                <w:szCs w:val="24"/>
              </w:rPr>
              <w:t>47.6</w:t>
            </w: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E57037" w:rsidRPr="00B61013" w:rsidRDefault="00E5703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E24B49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1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24B49" w:rsidP="00E24B4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9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E57037" w:rsidRPr="00B61013" w:rsidRDefault="00C17AB7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E0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7037" w:rsidRPr="00B61013" w:rsidTr="00E57037">
        <w:trPr>
          <w:trHeight w:val="80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curence</w:t>
            </w:r>
            <w:proofErr w:type="spellEnd"/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  <w:p w:rsidR="00E57037" w:rsidRPr="00B61013" w:rsidRDefault="00E57037" w:rsidP="00E5703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57037" w:rsidRPr="00B61013" w:rsidRDefault="00E57037" w:rsidP="00E5703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D124F6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3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D124F6" w:rsidP="00D124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7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E57037" w:rsidRPr="00B61013" w:rsidRDefault="00E57037" w:rsidP="00E5703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7037" w:rsidRPr="00B61013" w:rsidRDefault="00E24B49" w:rsidP="00E5703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1</w:t>
            </w:r>
            <w:bookmarkStart w:id="1" w:name="_GoBack"/>
            <w:bookmarkEnd w:id="1"/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:rsidR="00E57037" w:rsidRPr="00B61013" w:rsidRDefault="00E24B49" w:rsidP="00E24B4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9</w:t>
            </w:r>
            <w:r w:rsidR="00E57037" w:rsidRPr="00B61013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bottom"/>
          </w:tcPr>
          <w:p w:rsidR="00E57037" w:rsidRPr="00B61013" w:rsidRDefault="00C17AB7" w:rsidP="00C17AB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7</w:t>
            </w:r>
          </w:p>
        </w:tc>
      </w:tr>
    </w:tbl>
    <w:p w:rsidR="00274B38" w:rsidRPr="00116A57" w:rsidRDefault="00D51454" w:rsidP="00770AF6">
      <w:pPr>
        <w:spacing w:line="280" w:lineRule="exac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IL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BD6B9D" w:rsidRPr="00B61013">
        <w:rPr>
          <w:rFonts w:ascii="Times New Roman" w:hAnsi="Times New Roman" w:cs="Times New Roman"/>
          <w:color w:val="000000"/>
          <w:sz w:val="24"/>
          <w:szCs w:val="24"/>
        </w:rPr>
        <w:t xml:space="preserve"> tumor infiltrating lymphocytes.</w:t>
      </w:r>
      <w:proofErr w:type="gramEnd"/>
      <w:r w:rsidR="00BD6B9D" w:rsidRPr="00B610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HRBC,</w:t>
      </w:r>
      <w:r w:rsidR="003F1CDB" w:rsidRPr="00B61013">
        <w:rPr>
          <w:rFonts w:ascii="Times New Roman" w:hAnsi="Times New Roman" w:cs="Times New Roman"/>
          <w:color w:val="000000"/>
          <w:sz w:val="24"/>
          <w:szCs w:val="24"/>
        </w:rPr>
        <w:t xml:space="preserve"> hormone receptor positive breast cancer.</w:t>
      </w:r>
      <w:proofErr w:type="gramEnd"/>
      <w:r w:rsidR="003F1CDB" w:rsidRPr="00B610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R2BC,</w:t>
      </w:r>
      <w:r w:rsidR="00D52B82" w:rsidRPr="00B610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epidermal growth factor receptor 2-enriched breast cancer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NBC,</w:t>
      </w:r>
      <w:r w:rsidR="003F1CDB" w:rsidRPr="00B61013">
        <w:rPr>
          <w:rFonts w:ascii="Times New Roman" w:hAnsi="Times New Roman" w:cs="Times New Roman"/>
          <w:color w:val="000000"/>
          <w:sz w:val="24"/>
          <w:szCs w:val="24"/>
        </w:rPr>
        <w:t xml:space="preserve"> tri</w:t>
      </w:r>
      <w:r>
        <w:rPr>
          <w:rFonts w:ascii="Times New Roman" w:hAnsi="Times New Roman" w:cs="Times New Roman"/>
          <w:color w:val="000000"/>
          <w:sz w:val="24"/>
          <w:szCs w:val="24"/>
        </w:rPr>
        <w:t>ple negative breast cancer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ORR,</w:t>
      </w:r>
      <w:r w:rsidR="003F1CDB" w:rsidRPr="00B61013">
        <w:rPr>
          <w:rFonts w:ascii="Times New Roman" w:hAnsi="Times New Roman" w:cs="Times New Roman"/>
          <w:color w:val="000000"/>
          <w:sz w:val="24"/>
          <w:szCs w:val="24"/>
        </w:rPr>
        <w:t xml:space="preserve"> overall response rate</w:t>
      </w:r>
      <w:r w:rsidR="00274B38" w:rsidRPr="00B61013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8C173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="008C1739">
        <w:rPr>
          <w:rFonts w:ascii="Times New Roman" w:hAnsi="Times New Roman" w:cs="Times New Roman"/>
          <w:color w:val="000000"/>
          <w:sz w:val="24"/>
          <w:szCs w:val="24"/>
        </w:rPr>
        <w:t>pCR</w:t>
      </w:r>
      <w:proofErr w:type="spellEnd"/>
      <w:proofErr w:type="gramEnd"/>
      <w:r w:rsidR="008C1739">
        <w:rPr>
          <w:rFonts w:ascii="Times New Roman" w:hAnsi="Times New Roman" w:cs="Times New Roman"/>
          <w:color w:val="000000"/>
          <w:sz w:val="24"/>
          <w:szCs w:val="24"/>
        </w:rPr>
        <w:t>, pathological complete response</w:t>
      </w:r>
    </w:p>
    <w:sectPr w:rsidR="00274B38" w:rsidRPr="00116A57" w:rsidSect="00770AF6">
      <w:pgSz w:w="11906" w:h="16838" w:code="9"/>
      <w:pgMar w:top="567" w:right="284" w:bottom="568" w:left="284" w:header="851" w:footer="992" w:gutter="0"/>
      <w:cols w:space="425"/>
      <w:docGrid w:type="linesAndChars" w:linePitch="33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50A" w:rsidRDefault="00F9050A" w:rsidP="00D61EE2">
      <w:r>
        <w:separator/>
      </w:r>
    </w:p>
  </w:endnote>
  <w:endnote w:type="continuationSeparator" w:id="0">
    <w:p w:rsidR="00F9050A" w:rsidRDefault="00F9050A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50A" w:rsidRDefault="00F9050A" w:rsidP="00D61EE2">
      <w:r>
        <w:separator/>
      </w:r>
    </w:p>
  </w:footnote>
  <w:footnote w:type="continuationSeparator" w:id="0">
    <w:p w:rsidR="00F9050A" w:rsidRDefault="00F9050A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167"/>
  <w:displayHorizontalDrawingGridEvery w:val="2"/>
  <w:displayVerticalDrawingGridEvery w:val="2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EE2"/>
    <w:rsid w:val="00014FDA"/>
    <w:rsid w:val="00067A1A"/>
    <w:rsid w:val="00090652"/>
    <w:rsid w:val="000A60D3"/>
    <w:rsid w:val="000B3C76"/>
    <w:rsid w:val="000C0812"/>
    <w:rsid w:val="000C6E07"/>
    <w:rsid w:val="000E7440"/>
    <w:rsid w:val="000E7B23"/>
    <w:rsid w:val="000F0063"/>
    <w:rsid w:val="000F0FEC"/>
    <w:rsid w:val="000F4BEE"/>
    <w:rsid w:val="00116A57"/>
    <w:rsid w:val="0012778D"/>
    <w:rsid w:val="00131CA3"/>
    <w:rsid w:val="00172A07"/>
    <w:rsid w:val="00185EE1"/>
    <w:rsid w:val="001D14A9"/>
    <w:rsid w:val="001D3E89"/>
    <w:rsid w:val="001F6D5D"/>
    <w:rsid w:val="00201875"/>
    <w:rsid w:val="0021208A"/>
    <w:rsid w:val="00264B3E"/>
    <w:rsid w:val="002673BA"/>
    <w:rsid w:val="00274B38"/>
    <w:rsid w:val="00281E80"/>
    <w:rsid w:val="00282A92"/>
    <w:rsid w:val="00283669"/>
    <w:rsid w:val="002E27B0"/>
    <w:rsid w:val="002E3974"/>
    <w:rsid w:val="002E4367"/>
    <w:rsid w:val="002F5E7D"/>
    <w:rsid w:val="00325AFF"/>
    <w:rsid w:val="00354EA1"/>
    <w:rsid w:val="00362AA9"/>
    <w:rsid w:val="00372261"/>
    <w:rsid w:val="00374A74"/>
    <w:rsid w:val="003A4BAD"/>
    <w:rsid w:val="003D5EF3"/>
    <w:rsid w:val="003F1CDB"/>
    <w:rsid w:val="0041620A"/>
    <w:rsid w:val="00426E76"/>
    <w:rsid w:val="00443737"/>
    <w:rsid w:val="00470B55"/>
    <w:rsid w:val="004753A2"/>
    <w:rsid w:val="00477317"/>
    <w:rsid w:val="004A00AC"/>
    <w:rsid w:val="004A5C60"/>
    <w:rsid w:val="005037A9"/>
    <w:rsid w:val="005064DC"/>
    <w:rsid w:val="005113A8"/>
    <w:rsid w:val="00534F1C"/>
    <w:rsid w:val="0055391C"/>
    <w:rsid w:val="0057387A"/>
    <w:rsid w:val="00576E0B"/>
    <w:rsid w:val="00585C80"/>
    <w:rsid w:val="00591D21"/>
    <w:rsid w:val="005A5BB6"/>
    <w:rsid w:val="005A6FB4"/>
    <w:rsid w:val="005D6014"/>
    <w:rsid w:val="005E7DE6"/>
    <w:rsid w:val="00630778"/>
    <w:rsid w:val="006316B3"/>
    <w:rsid w:val="00673533"/>
    <w:rsid w:val="006A3F71"/>
    <w:rsid w:val="00710590"/>
    <w:rsid w:val="0075631B"/>
    <w:rsid w:val="007662AE"/>
    <w:rsid w:val="00770AF6"/>
    <w:rsid w:val="007764EC"/>
    <w:rsid w:val="00777E38"/>
    <w:rsid w:val="00786009"/>
    <w:rsid w:val="007A01DE"/>
    <w:rsid w:val="007C5572"/>
    <w:rsid w:val="007C5E7A"/>
    <w:rsid w:val="007E192C"/>
    <w:rsid w:val="007F04AA"/>
    <w:rsid w:val="008108DD"/>
    <w:rsid w:val="0082101D"/>
    <w:rsid w:val="00826626"/>
    <w:rsid w:val="00847C0A"/>
    <w:rsid w:val="008779F4"/>
    <w:rsid w:val="008B24D8"/>
    <w:rsid w:val="008C1739"/>
    <w:rsid w:val="008D732C"/>
    <w:rsid w:val="008E06EB"/>
    <w:rsid w:val="008E2BC1"/>
    <w:rsid w:val="0090457C"/>
    <w:rsid w:val="00952952"/>
    <w:rsid w:val="009557B4"/>
    <w:rsid w:val="00962820"/>
    <w:rsid w:val="00973101"/>
    <w:rsid w:val="009802EE"/>
    <w:rsid w:val="009803FB"/>
    <w:rsid w:val="0098408C"/>
    <w:rsid w:val="00993A09"/>
    <w:rsid w:val="00997FF3"/>
    <w:rsid w:val="009C459A"/>
    <w:rsid w:val="00A21525"/>
    <w:rsid w:val="00A50C43"/>
    <w:rsid w:val="00A9314D"/>
    <w:rsid w:val="00AC0B9D"/>
    <w:rsid w:val="00B105E9"/>
    <w:rsid w:val="00B61013"/>
    <w:rsid w:val="00B67867"/>
    <w:rsid w:val="00B93185"/>
    <w:rsid w:val="00B96BA9"/>
    <w:rsid w:val="00BD48F4"/>
    <w:rsid w:val="00BD6B9D"/>
    <w:rsid w:val="00BE323B"/>
    <w:rsid w:val="00C17AB7"/>
    <w:rsid w:val="00C2284B"/>
    <w:rsid w:val="00C23561"/>
    <w:rsid w:val="00C25422"/>
    <w:rsid w:val="00C2559B"/>
    <w:rsid w:val="00C40C43"/>
    <w:rsid w:val="00C63A71"/>
    <w:rsid w:val="00C7516A"/>
    <w:rsid w:val="00C87425"/>
    <w:rsid w:val="00CF6B8F"/>
    <w:rsid w:val="00D044EE"/>
    <w:rsid w:val="00D04CCC"/>
    <w:rsid w:val="00D05DC5"/>
    <w:rsid w:val="00D124F6"/>
    <w:rsid w:val="00D51454"/>
    <w:rsid w:val="00D52B82"/>
    <w:rsid w:val="00D56872"/>
    <w:rsid w:val="00D61EE2"/>
    <w:rsid w:val="00D726B4"/>
    <w:rsid w:val="00D8246A"/>
    <w:rsid w:val="00DA3C20"/>
    <w:rsid w:val="00DB42AE"/>
    <w:rsid w:val="00DC0875"/>
    <w:rsid w:val="00DC4C4C"/>
    <w:rsid w:val="00DF1A83"/>
    <w:rsid w:val="00DF4E3A"/>
    <w:rsid w:val="00DF5606"/>
    <w:rsid w:val="00DF7E37"/>
    <w:rsid w:val="00E24B49"/>
    <w:rsid w:val="00E5574B"/>
    <w:rsid w:val="00E57037"/>
    <w:rsid w:val="00E7065F"/>
    <w:rsid w:val="00E724EC"/>
    <w:rsid w:val="00E74B09"/>
    <w:rsid w:val="00E961E2"/>
    <w:rsid w:val="00EA6AD6"/>
    <w:rsid w:val="00EC1C78"/>
    <w:rsid w:val="00EC7335"/>
    <w:rsid w:val="00EE787C"/>
    <w:rsid w:val="00F32731"/>
    <w:rsid w:val="00F5527F"/>
    <w:rsid w:val="00F9050A"/>
    <w:rsid w:val="00F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USER</cp:lastModifiedBy>
  <cp:revision>5</cp:revision>
  <dcterms:created xsi:type="dcterms:W3CDTF">2017-12-06T06:20:00Z</dcterms:created>
  <dcterms:modified xsi:type="dcterms:W3CDTF">2017-12-07T15:07:00Z</dcterms:modified>
</cp:coreProperties>
</file>